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417FE" w14:textId="3276E10E" w:rsidR="00422DE7" w:rsidRPr="00E61FDE" w:rsidRDefault="00422DE7" w:rsidP="00422DE7">
      <w:pPr>
        <w:rPr>
          <w:lang w:val="en-US"/>
        </w:rPr>
      </w:pPr>
      <w:r w:rsidRPr="00E61FDE">
        <w:rPr>
          <w:rFonts w:asciiTheme="majorHAnsi" w:hAnsiTheme="majorHAnsi"/>
          <w:lang w:val="en-US"/>
        </w:rPr>
        <w:t xml:space="preserve">Supplemental Table </w:t>
      </w:r>
      <w:r w:rsidR="00B30B89">
        <w:rPr>
          <w:rFonts w:asciiTheme="majorHAnsi" w:hAnsiTheme="majorHAnsi"/>
          <w:lang w:val="en-US"/>
        </w:rPr>
        <w:t>2</w:t>
      </w:r>
      <w:r w:rsidRPr="00E61FDE">
        <w:rPr>
          <w:rFonts w:asciiTheme="majorHAnsi" w:hAnsiTheme="majorHAnsi"/>
          <w:lang w:val="en-US"/>
        </w:rPr>
        <w:t>. Quality assessment of</w:t>
      </w:r>
      <w:r>
        <w:rPr>
          <w:rFonts w:asciiTheme="majorHAnsi" w:hAnsiTheme="majorHAnsi"/>
          <w:lang w:val="en-US"/>
        </w:rPr>
        <w:t xml:space="preserve"> </w:t>
      </w:r>
      <w:r w:rsidRPr="00E61FDE">
        <w:rPr>
          <w:rFonts w:asciiTheme="majorHAnsi" w:hAnsiTheme="majorHAnsi"/>
          <w:lang w:val="en-US"/>
        </w:rPr>
        <w:t>the included articles (n=18)</w:t>
      </w:r>
      <w:r w:rsidRPr="00E61FDE">
        <w:rPr>
          <w:lang w:val="en-US"/>
        </w:rPr>
        <w:t xml:space="preserve"> </w:t>
      </w:r>
      <w:r w:rsidRPr="00FA5D61">
        <w:rPr>
          <w:rFonts w:asciiTheme="majorHAnsi" w:hAnsiTheme="majorHAnsi"/>
          <w:lang w:val="en-US"/>
        </w:rPr>
        <w:t>using modified criteria adapted from the Newcastle Ottawa Scal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2009"/>
        <w:gridCol w:w="1829"/>
        <w:gridCol w:w="1249"/>
        <w:gridCol w:w="1699"/>
        <w:gridCol w:w="1860"/>
        <w:gridCol w:w="1824"/>
        <w:gridCol w:w="1232"/>
      </w:tblGrid>
      <w:tr w:rsidR="00422DE7" w:rsidRPr="00E61FDE" w14:paraId="114D3EDB" w14:textId="77777777" w:rsidTr="001C48B2">
        <w:trPr>
          <w:tblHeader/>
        </w:trPr>
        <w:tc>
          <w:tcPr>
            <w:tcW w:w="1347" w:type="dxa"/>
          </w:tcPr>
          <w:p w14:paraId="03A929C5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3838" w:type="dxa"/>
            <w:gridSpan w:val="2"/>
          </w:tcPr>
          <w:p w14:paraId="0BB40A6A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90369">
              <w:rPr>
                <w:rFonts w:asciiTheme="majorHAnsi" w:hAnsiTheme="majorHAnsi"/>
                <w:sz w:val="20"/>
                <w:szCs w:val="20"/>
              </w:rPr>
              <w:t>Selection</w:t>
            </w:r>
            <w:proofErr w:type="spellEnd"/>
          </w:p>
        </w:tc>
        <w:tc>
          <w:tcPr>
            <w:tcW w:w="1249" w:type="dxa"/>
          </w:tcPr>
          <w:p w14:paraId="15003F8E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14:paraId="4592E328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3684" w:type="dxa"/>
            <w:gridSpan w:val="2"/>
          </w:tcPr>
          <w:p w14:paraId="2F2154B1" w14:textId="77777777" w:rsidR="00422DE7" w:rsidRDefault="00422DE7" w:rsidP="001C48B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290369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Outcome </w:t>
            </w:r>
          </w:p>
          <w:p w14:paraId="2CBAD801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(maladjustment/distress in children of parents with cancer)</w:t>
            </w:r>
          </w:p>
        </w:tc>
        <w:tc>
          <w:tcPr>
            <w:tcW w:w="1232" w:type="dxa"/>
          </w:tcPr>
          <w:p w14:paraId="16FD5FB4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290369">
              <w:rPr>
                <w:rFonts w:asciiTheme="majorHAnsi" w:hAnsiTheme="majorHAnsi"/>
                <w:sz w:val="20"/>
                <w:szCs w:val="20"/>
                <w:lang w:val="en-US"/>
              </w:rPr>
              <w:t>Total number of “yes”</w:t>
            </w:r>
          </w:p>
        </w:tc>
      </w:tr>
      <w:tr w:rsidR="00422DE7" w:rsidRPr="004A4622" w14:paraId="5BFC5A28" w14:textId="77777777" w:rsidTr="001C48B2">
        <w:trPr>
          <w:tblHeader/>
        </w:trPr>
        <w:tc>
          <w:tcPr>
            <w:tcW w:w="1347" w:type="dxa"/>
          </w:tcPr>
          <w:p w14:paraId="5B710F74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290369">
              <w:rPr>
                <w:rFonts w:asciiTheme="majorHAnsi" w:hAnsiTheme="majorHAnsi"/>
                <w:sz w:val="20"/>
                <w:szCs w:val="20"/>
              </w:rPr>
              <w:t>Author</w:t>
            </w:r>
            <w:proofErr w:type="spellEnd"/>
            <w:r w:rsidRPr="00290369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proofErr w:type="spellStart"/>
            <w:r w:rsidRPr="00290369">
              <w:rPr>
                <w:rFonts w:asciiTheme="majorHAnsi" w:hAnsiTheme="majorHAnsi"/>
                <w:sz w:val="20"/>
                <w:szCs w:val="20"/>
              </w:rPr>
              <w:t>years</w:t>
            </w:r>
            <w:proofErr w:type="spellEnd"/>
            <w:r w:rsidRPr="00290369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009" w:type="dxa"/>
          </w:tcPr>
          <w:p w14:paraId="1B6AC250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290369">
              <w:rPr>
                <w:rFonts w:asciiTheme="majorHAnsi" w:hAnsiTheme="majorHAnsi"/>
                <w:sz w:val="20"/>
                <w:szCs w:val="20"/>
                <w:lang w:val="en-US"/>
              </w:rPr>
              <w:t>Is the sample truly or somewhat representative of the average of the target population?</w:t>
            </w:r>
          </w:p>
        </w:tc>
        <w:tc>
          <w:tcPr>
            <w:tcW w:w="1829" w:type="dxa"/>
          </w:tcPr>
          <w:p w14:paraId="69AD437D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Is the r</w:t>
            </w:r>
            <w:r w:rsidRPr="00290369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esponse rate satisfactory? </w:t>
            </w:r>
          </w:p>
        </w:tc>
        <w:tc>
          <w:tcPr>
            <w:tcW w:w="1249" w:type="dxa"/>
          </w:tcPr>
          <w:p w14:paraId="3702F6BD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Is the s</w:t>
            </w:r>
            <w:r w:rsidRPr="00290369">
              <w:rPr>
                <w:rFonts w:asciiTheme="majorHAnsi" w:hAnsiTheme="majorHAnsi"/>
                <w:sz w:val="20"/>
                <w:szCs w:val="20"/>
                <w:lang w:val="en-US"/>
              </w:rPr>
              <w:t>ample size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satisfactory?</w:t>
            </w:r>
          </w:p>
        </w:tc>
        <w:tc>
          <w:tcPr>
            <w:tcW w:w="1699" w:type="dxa"/>
          </w:tcPr>
          <w:p w14:paraId="07C092D2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Is the a</w:t>
            </w:r>
            <w:r w:rsidRPr="00290369">
              <w:rPr>
                <w:rFonts w:asciiTheme="majorHAnsi" w:hAnsiTheme="majorHAnsi"/>
                <w:sz w:val="20"/>
                <w:szCs w:val="20"/>
                <w:lang w:val="en-US"/>
              </w:rPr>
              <w:t>scertainment of exposure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based on secure records or structured self-report?</w:t>
            </w:r>
          </w:p>
        </w:tc>
        <w:tc>
          <w:tcPr>
            <w:tcW w:w="1860" w:type="dxa"/>
          </w:tcPr>
          <w:p w14:paraId="01CD33D2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Is the a</w:t>
            </w:r>
            <w:r w:rsidRPr="00290369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ssessment of 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the outcome valid and reliable?</w:t>
            </w:r>
          </w:p>
        </w:tc>
        <w:tc>
          <w:tcPr>
            <w:tcW w:w="1824" w:type="dxa"/>
          </w:tcPr>
          <w:p w14:paraId="3849B53D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Is the s</w:t>
            </w:r>
            <w:r w:rsidRPr="00290369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tatistical tests 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to analyze the data </w:t>
            </w:r>
            <w:r w:rsidRPr="00290369">
              <w:rPr>
                <w:rFonts w:asciiTheme="majorHAnsi" w:hAnsiTheme="majorHAnsi"/>
                <w:sz w:val="20"/>
                <w:szCs w:val="20"/>
                <w:lang w:val="en-US"/>
              </w:rPr>
              <w:t>appropriate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232" w:type="dxa"/>
          </w:tcPr>
          <w:p w14:paraId="7EBAB69B" w14:textId="77777777" w:rsidR="00422DE7" w:rsidRPr="00290369" w:rsidRDefault="00422DE7" w:rsidP="001C48B2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422DE7" w:rsidRPr="00E61FDE" w14:paraId="6659B8D4" w14:textId="77777777" w:rsidTr="001C48B2">
        <w:tc>
          <w:tcPr>
            <w:tcW w:w="1347" w:type="dxa"/>
          </w:tcPr>
          <w:p w14:paraId="1AFCCF82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bookmarkStart w:id="0" w:name="_GoBack"/>
            <w:bookmarkEnd w:id="0"/>
            <w:proofErr w:type="spellStart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Barkmann</w:t>
            </w:r>
            <w:proofErr w:type="spellEnd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et al., 2007</w:t>
            </w:r>
          </w:p>
        </w:tc>
        <w:tc>
          <w:tcPr>
            <w:tcW w:w="2009" w:type="dxa"/>
          </w:tcPr>
          <w:p w14:paraId="6FB15E41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0279CE04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9" w:type="dxa"/>
          </w:tcPr>
          <w:p w14:paraId="15E1203C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789E5ACA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6E0DE2AD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24" w:type="dxa"/>
          </w:tcPr>
          <w:p w14:paraId="25BE0B3F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32" w:type="dxa"/>
          </w:tcPr>
          <w:p w14:paraId="06C2483B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3/4</w:t>
            </w:r>
          </w:p>
        </w:tc>
      </w:tr>
      <w:tr w:rsidR="00422DE7" w:rsidRPr="00E61FDE" w14:paraId="09BB0552" w14:textId="77777777" w:rsidTr="001C48B2">
        <w:tc>
          <w:tcPr>
            <w:tcW w:w="1347" w:type="dxa"/>
          </w:tcPr>
          <w:p w14:paraId="1B147C1A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Benros</w:t>
            </w:r>
            <w:proofErr w:type="spellEnd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et al., 2013</w:t>
            </w:r>
          </w:p>
        </w:tc>
        <w:tc>
          <w:tcPr>
            <w:tcW w:w="2009" w:type="dxa"/>
          </w:tcPr>
          <w:p w14:paraId="7BE9B82D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504B822B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7BCD9425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18B93832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14AD873F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24" w:type="dxa"/>
          </w:tcPr>
          <w:p w14:paraId="602A2E63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32" w:type="dxa"/>
          </w:tcPr>
          <w:p w14:paraId="4D427623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4/4</w:t>
            </w:r>
          </w:p>
        </w:tc>
      </w:tr>
      <w:tr w:rsidR="00422DE7" w:rsidRPr="00E61FDE" w14:paraId="22CA6879" w14:textId="77777777" w:rsidTr="001C48B2">
        <w:tc>
          <w:tcPr>
            <w:tcW w:w="1347" w:type="dxa"/>
          </w:tcPr>
          <w:p w14:paraId="66C7BDC7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Bultmann</w:t>
            </w:r>
            <w:proofErr w:type="spellEnd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et al., 2014</w:t>
            </w:r>
          </w:p>
        </w:tc>
        <w:tc>
          <w:tcPr>
            <w:tcW w:w="2009" w:type="dxa"/>
          </w:tcPr>
          <w:p w14:paraId="17C874D4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829" w:type="dxa"/>
          </w:tcPr>
          <w:p w14:paraId="0036B453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9" w:type="dxa"/>
          </w:tcPr>
          <w:p w14:paraId="4DB07652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05B7FB0A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7E2668EC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4" w:type="dxa"/>
          </w:tcPr>
          <w:p w14:paraId="22943214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2" w:type="dxa"/>
          </w:tcPr>
          <w:p w14:paraId="2A51E4FC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4/6</w:t>
            </w:r>
          </w:p>
        </w:tc>
      </w:tr>
      <w:tr w:rsidR="00422DE7" w:rsidRPr="00E61FDE" w14:paraId="279F6D72" w14:textId="77777777" w:rsidTr="001C48B2">
        <w:tc>
          <w:tcPr>
            <w:tcW w:w="1347" w:type="dxa"/>
          </w:tcPr>
          <w:p w14:paraId="4A16A407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Chen et al., 2015</w:t>
            </w:r>
          </w:p>
        </w:tc>
        <w:tc>
          <w:tcPr>
            <w:tcW w:w="2009" w:type="dxa"/>
          </w:tcPr>
          <w:p w14:paraId="619F719D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3CD68268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0C55989D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4ACC87CA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23823889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24" w:type="dxa"/>
          </w:tcPr>
          <w:p w14:paraId="55BFA5AD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32" w:type="dxa"/>
          </w:tcPr>
          <w:p w14:paraId="3443C9BF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4/4</w:t>
            </w:r>
          </w:p>
        </w:tc>
      </w:tr>
      <w:tr w:rsidR="00422DE7" w:rsidRPr="00E61FDE" w14:paraId="5B9C7C81" w14:textId="77777777" w:rsidTr="001C48B2">
        <w:tc>
          <w:tcPr>
            <w:tcW w:w="1347" w:type="dxa"/>
          </w:tcPr>
          <w:p w14:paraId="2A3665B6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Chen et al., 2015</w:t>
            </w:r>
          </w:p>
        </w:tc>
        <w:tc>
          <w:tcPr>
            <w:tcW w:w="2009" w:type="dxa"/>
          </w:tcPr>
          <w:p w14:paraId="03E8D2E9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15EFD551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2CD73F65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58A7DDA8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3AEF5950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24" w:type="dxa"/>
          </w:tcPr>
          <w:p w14:paraId="0B421F64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32" w:type="dxa"/>
          </w:tcPr>
          <w:p w14:paraId="02BB0431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4/4</w:t>
            </w:r>
          </w:p>
        </w:tc>
      </w:tr>
      <w:tr w:rsidR="00422DE7" w:rsidRPr="00E61FDE" w14:paraId="666F7425" w14:textId="77777777" w:rsidTr="001C48B2">
        <w:tc>
          <w:tcPr>
            <w:tcW w:w="1347" w:type="dxa"/>
          </w:tcPr>
          <w:p w14:paraId="1D613D41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Chen et al., 2018a</w:t>
            </w:r>
          </w:p>
        </w:tc>
        <w:tc>
          <w:tcPr>
            <w:tcW w:w="2009" w:type="dxa"/>
          </w:tcPr>
          <w:p w14:paraId="3677AFAB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289B10C9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5FDFA471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21B47073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224AA6C0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4" w:type="dxa"/>
          </w:tcPr>
          <w:p w14:paraId="24EBC55B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2" w:type="dxa"/>
          </w:tcPr>
          <w:p w14:paraId="03FEF0FB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6/6</w:t>
            </w:r>
          </w:p>
        </w:tc>
      </w:tr>
      <w:tr w:rsidR="00422DE7" w:rsidRPr="00E61FDE" w14:paraId="72011E72" w14:textId="77777777" w:rsidTr="001C48B2">
        <w:tc>
          <w:tcPr>
            <w:tcW w:w="1347" w:type="dxa"/>
          </w:tcPr>
          <w:p w14:paraId="5CC79AAA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Chen et al., 2018b</w:t>
            </w:r>
          </w:p>
        </w:tc>
        <w:tc>
          <w:tcPr>
            <w:tcW w:w="2009" w:type="dxa"/>
          </w:tcPr>
          <w:p w14:paraId="708542D2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4361750A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0CD3D920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363D67F5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6CC9F8D8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4" w:type="dxa"/>
          </w:tcPr>
          <w:p w14:paraId="1B5C6451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2" w:type="dxa"/>
          </w:tcPr>
          <w:p w14:paraId="428135FE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6/6</w:t>
            </w:r>
          </w:p>
        </w:tc>
      </w:tr>
      <w:tr w:rsidR="00422DE7" w:rsidRPr="00E61FDE" w14:paraId="4E3E4A7D" w14:textId="77777777" w:rsidTr="001C48B2">
        <w:tc>
          <w:tcPr>
            <w:tcW w:w="1347" w:type="dxa"/>
          </w:tcPr>
          <w:p w14:paraId="2FF9FF10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Ernst et al., 2013</w:t>
            </w:r>
          </w:p>
        </w:tc>
        <w:tc>
          <w:tcPr>
            <w:tcW w:w="2009" w:type="dxa"/>
          </w:tcPr>
          <w:p w14:paraId="24BAE833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829" w:type="dxa"/>
          </w:tcPr>
          <w:p w14:paraId="316AA8C5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9" w:type="dxa"/>
          </w:tcPr>
          <w:p w14:paraId="63D968E7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269A4FDE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08F6CB59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24" w:type="dxa"/>
          </w:tcPr>
          <w:p w14:paraId="7EE3C4AF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32" w:type="dxa"/>
          </w:tcPr>
          <w:p w14:paraId="02FD65FD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2/4</w:t>
            </w:r>
          </w:p>
        </w:tc>
      </w:tr>
      <w:tr w:rsidR="00422DE7" w:rsidRPr="00E61FDE" w14:paraId="4FC0198F" w14:textId="77777777" w:rsidTr="001C48B2">
        <w:tc>
          <w:tcPr>
            <w:tcW w:w="1347" w:type="dxa"/>
          </w:tcPr>
          <w:p w14:paraId="46BC845D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Inoue et al., 2015</w:t>
            </w:r>
          </w:p>
        </w:tc>
        <w:tc>
          <w:tcPr>
            <w:tcW w:w="2009" w:type="dxa"/>
          </w:tcPr>
          <w:p w14:paraId="492EC44B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222D494A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3E615FC5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38A3D1C6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7FB35E29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24" w:type="dxa"/>
          </w:tcPr>
          <w:p w14:paraId="1F3044CE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32" w:type="dxa"/>
          </w:tcPr>
          <w:p w14:paraId="19CC5AB2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4/4</w:t>
            </w:r>
          </w:p>
        </w:tc>
      </w:tr>
      <w:tr w:rsidR="00422DE7" w:rsidRPr="00E61FDE" w14:paraId="6E38A351" w14:textId="77777777" w:rsidTr="001C48B2">
        <w:tc>
          <w:tcPr>
            <w:tcW w:w="1347" w:type="dxa"/>
          </w:tcPr>
          <w:p w14:paraId="17A153F3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Jeppesen</w:t>
            </w:r>
            <w:proofErr w:type="spellEnd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et al., 2013</w:t>
            </w:r>
          </w:p>
        </w:tc>
        <w:tc>
          <w:tcPr>
            <w:tcW w:w="2009" w:type="dxa"/>
          </w:tcPr>
          <w:p w14:paraId="231E5251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829" w:type="dxa"/>
          </w:tcPr>
          <w:p w14:paraId="5D48BA60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4A22E39E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37831012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3A0C5D0E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824" w:type="dxa"/>
          </w:tcPr>
          <w:p w14:paraId="075AA5C0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2" w:type="dxa"/>
          </w:tcPr>
          <w:p w14:paraId="3B956B0D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4/6</w:t>
            </w:r>
          </w:p>
        </w:tc>
      </w:tr>
      <w:tr w:rsidR="00422DE7" w:rsidRPr="00E61FDE" w14:paraId="51A7A471" w14:textId="77777777" w:rsidTr="001C48B2">
        <w:tc>
          <w:tcPr>
            <w:tcW w:w="1347" w:type="dxa"/>
          </w:tcPr>
          <w:p w14:paraId="0DDE5337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Joergensen</w:t>
            </w:r>
            <w:proofErr w:type="spellEnd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et al., 2018</w:t>
            </w:r>
          </w:p>
        </w:tc>
        <w:tc>
          <w:tcPr>
            <w:tcW w:w="2009" w:type="dxa"/>
          </w:tcPr>
          <w:p w14:paraId="252B10F7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00369F1D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4A82C4AC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15BFC99D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79A646B3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24" w:type="dxa"/>
          </w:tcPr>
          <w:p w14:paraId="7AF349D8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32" w:type="dxa"/>
          </w:tcPr>
          <w:p w14:paraId="6264D762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4/4</w:t>
            </w:r>
          </w:p>
        </w:tc>
      </w:tr>
      <w:tr w:rsidR="00422DE7" w:rsidRPr="00E61FDE" w14:paraId="2537B7DB" w14:textId="77777777" w:rsidTr="001C48B2">
        <w:tc>
          <w:tcPr>
            <w:tcW w:w="1347" w:type="dxa"/>
          </w:tcPr>
          <w:p w14:paraId="275C54B9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Martini et al., 2019</w:t>
            </w:r>
          </w:p>
        </w:tc>
        <w:tc>
          <w:tcPr>
            <w:tcW w:w="2009" w:type="dxa"/>
          </w:tcPr>
          <w:p w14:paraId="1C2B1699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3C0EB9CF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1BFB05F4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08202D9F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5582E748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24" w:type="dxa"/>
          </w:tcPr>
          <w:p w14:paraId="19EF89AE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32" w:type="dxa"/>
          </w:tcPr>
          <w:p w14:paraId="1581877E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4/4</w:t>
            </w:r>
          </w:p>
        </w:tc>
      </w:tr>
      <w:tr w:rsidR="00D4230B" w:rsidRPr="00D4230B" w14:paraId="53A22DAE" w14:textId="77777777" w:rsidTr="001C48B2">
        <w:tc>
          <w:tcPr>
            <w:tcW w:w="1347" w:type="dxa"/>
          </w:tcPr>
          <w:p w14:paraId="6595002F" w14:textId="77777777" w:rsidR="00D4230B" w:rsidRPr="00E61FDE" w:rsidRDefault="00D4230B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  <w:lang w:val="en-US"/>
              </w:rPr>
              <w:t>Momen</w:t>
            </w:r>
            <w:proofErr w:type="spellEnd"/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et al., 2018</w:t>
            </w:r>
          </w:p>
        </w:tc>
        <w:tc>
          <w:tcPr>
            <w:tcW w:w="2009" w:type="dxa"/>
          </w:tcPr>
          <w:p w14:paraId="2034EAAF" w14:textId="77777777" w:rsidR="00D4230B" w:rsidRPr="00290369" w:rsidRDefault="00D4230B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291C0CB9" w14:textId="77777777" w:rsidR="00D4230B" w:rsidRPr="00290369" w:rsidRDefault="00D4230B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3420E42F" w14:textId="77777777" w:rsidR="00D4230B" w:rsidRPr="00290369" w:rsidRDefault="00D4230B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6CDEA3C8" w14:textId="77777777" w:rsidR="00D4230B" w:rsidRPr="00290369" w:rsidRDefault="00D4230B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343E1F27" w14:textId="77777777" w:rsidR="00D4230B" w:rsidRPr="00290369" w:rsidRDefault="00D4230B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4" w:type="dxa"/>
          </w:tcPr>
          <w:p w14:paraId="4E3DD96F" w14:textId="77777777" w:rsidR="00D4230B" w:rsidRPr="00290369" w:rsidRDefault="00D4230B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2" w:type="dxa"/>
          </w:tcPr>
          <w:p w14:paraId="35CB4EFE" w14:textId="77777777" w:rsidR="00D4230B" w:rsidRPr="00290369" w:rsidRDefault="00D4230B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6/6</w:t>
            </w:r>
          </w:p>
        </w:tc>
      </w:tr>
      <w:tr w:rsidR="00D4230B" w:rsidRPr="00D4230B" w14:paraId="31315DE3" w14:textId="77777777" w:rsidTr="001C48B2">
        <w:tc>
          <w:tcPr>
            <w:tcW w:w="1347" w:type="dxa"/>
          </w:tcPr>
          <w:p w14:paraId="0FBF4A06" w14:textId="77777777" w:rsidR="00D4230B" w:rsidRPr="00E61FDE" w:rsidRDefault="00D4230B" w:rsidP="00D4230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Morris et al., 2019</w:t>
            </w:r>
          </w:p>
        </w:tc>
        <w:tc>
          <w:tcPr>
            <w:tcW w:w="2009" w:type="dxa"/>
          </w:tcPr>
          <w:p w14:paraId="38878B8A" w14:textId="77777777" w:rsidR="00D4230B" w:rsidRPr="00290369" w:rsidRDefault="00D4230B" w:rsidP="00D4230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43011249" w14:textId="77777777" w:rsidR="00D4230B" w:rsidRPr="00290369" w:rsidRDefault="00D4230B" w:rsidP="00D4230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1B275C9A" w14:textId="77777777" w:rsidR="00D4230B" w:rsidRPr="00290369" w:rsidRDefault="00D4230B" w:rsidP="00D4230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501850DE" w14:textId="77777777" w:rsidR="00D4230B" w:rsidRPr="00290369" w:rsidRDefault="00D4230B" w:rsidP="00D4230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4FE33515" w14:textId="77777777" w:rsidR="00D4230B" w:rsidRPr="00290369" w:rsidRDefault="00D4230B" w:rsidP="00D4230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24" w:type="dxa"/>
          </w:tcPr>
          <w:p w14:paraId="5A7837B3" w14:textId="77777777" w:rsidR="00D4230B" w:rsidRPr="00290369" w:rsidRDefault="00D4230B" w:rsidP="00D4230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32" w:type="dxa"/>
          </w:tcPr>
          <w:p w14:paraId="50FDBC65" w14:textId="77777777" w:rsidR="00D4230B" w:rsidRPr="00290369" w:rsidRDefault="00D4230B" w:rsidP="00D4230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4/4</w:t>
            </w:r>
          </w:p>
        </w:tc>
      </w:tr>
      <w:tr w:rsidR="00422DE7" w:rsidRPr="00D4230B" w14:paraId="2DCA2293" w14:textId="77777777" w:rsidTr="001C48B2">
        <w:tc>
          <w:tcPr>
            <w:tcW w:w="1347" w:type="dxa"/>
          </w:tcPr>
          <w:p w14:paraId="4DEB9638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>Niemelä</w:t>
            </w:r>
            <w:proofErr w:type="spellEnd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et al., 2012</w:t>
            </w:r>
          </w:p>
        </w:tc>
        <w:tc>
          <w:tcPr>
            <w:tcW w:w="2009" w:type="dxa"/>
          </w:tcPr>
          <w:p w14:paraId="61EECA7E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20DB300C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13CF01E5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07887740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1953898D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4" w:type="dxa"/>
          </w:tcPr>
          <w:p w14:paraId="34D09BA6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2" w:type="dxa"/>
          </w:tcPr>
          <w:p w14:paraId="41EFF656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6/6</w:t>
            </w:r>
          </w:p>
        </w:tc>
      </w:tr>
      <w:tr w:rsidR="00422DE7" w:rsidRPr="00D4230B" w14:paraId="3264E579" w14:textId="77777777" w:rsidTr="001C48B2">
        <w:tc>
          <w:tcPr>
            <w:tcW w:w="1347" w:type="dxa"/>
          </w:tcPr>
          <w:p w14:paraId="3E9D395E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Niemelä</w:t>
            </w:r>
            <w:proofErr w:type="spellEnd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et al., 2016</w:t>
            </w:r>
          </w:p>
        </w:tc>
        <w:tc>
          <w:tcPr>
            <w:tcW w:w="2009" w:type="dxa"/>
          </w:tcPr>
          <w:p w14:paraId="30AEAE6E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38667F4A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4F2DFEBE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32929617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3C94CCBE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4" w:type="dxa"/>
          </w:tcPr>
          <w:p w14:paraId="337F6D71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2" w:type="dxa"/>
          </w:tcPr>
          <w:p w14:paraId="3A96486A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6/6</w:t>
            </w:r>
          </w:p>
        </w:tc>
      </w:tr>
      <w:tr w:rsidR="00422DE7" w:rsidRPr="00E61FDE" w14:paraId="76D0EA3E" w14:textId="77777777" w:rsidTr="001C48B2">
        <w:tc>
          <w:tcPr>
            <w:tcW w:w="1347" w:type="dxa"/>
          </w:tcPr>
          <w:p w14:paraId="63C41A10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Syse</w:t>
            </w:r>
            <w:proofErr w:type="spellEnd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et al. (2012)</w:t>
            </w:r>
          </w:p>
        </w:tc>
        <w:tc>
          <w:tcPr>
            <w:tcW w:w="2009" w:type="dxa"/>
          </w:tcPr>
          <w:p w14:paraId="7528C01C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375EEC61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4F9F28F8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27F382DE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43F05125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24" w:type="dxa"/>
          </w:tcPr>
          <w:p w14:paraId="7565D1C1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32" w:type="dxa"/>
          </w:tcPr>
          <w:p w14:paraId="5E2CC6BB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4/4</w:t>
            </w:r>
          </w:p>
        </w:tc>
      </w:tr>
      <w:tr w:rsidR="00422DE7" w:rsidRPr="00E61FDE" w14:paraId="7D16394A" w14:textId="77777777" w:rsidTr="001C48B2">
        <w:tc>
          <w:tcPr>
            <w:tcW w:w="1347" w:type="dxa"/>
          </w:tcPr>
          <w:p w14:paraId="47B74575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Verkooijen</w:t>
            </w:r>
            <w:proofErr w:type="spellEnd"/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et al., 2013</w:t>
            </w:r>
          </w:p>
        </w:tc>
        <w:tc>
          <w:tcPr>
            <w:tcW w:w="2009" w:type="dxa"/>
          </w:tcPr>
          <w:p w14:paraId="5CF079EF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9" w:type="dxa"/>
          </w:tcPr>
          <w:p w14:paraId="1082BD43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9" w:type="dxa"/>
          </w:tcPr>
          <w:p w14:paraId="02A37B5A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54BFCE29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5D54EA04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24" w:type="dxa"/>
          </w:tcPr>
          <w:p w14:paraId="1DA2743F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32" w:type="dxa"/>
          </w:tcPr>
          <w:p w14:paraId="7C5251BA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4/4</w:t>
            </w:r>
          </w:p>
        </w:tc>
      </w:tr>
      <w:tr w:rsidR="00422DE7" w:rsidRPr="00E61FDE" w14:paraId="723FA0A2" w14:textId="77777777" w:rsidTr="001C48B2">
        <w:tc>
          <w:tcPr>
            <w:tcW w:w="1347" w:type="dxa"/>
          </w:tcPr>
          <w:p w14:paraId="58A0BB4D" w14:textId="77777777" w:rsidR="00422DE7" w:rsidRPr="00E61FDE" w:rsidRDefault="00422DE7" w:rsidP="001C48B2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E61FDE">
              <w:rPr>
                <w:rFonts w:asciiTheme="majorHAnsi" w:hAnsiTheme="majorHAnsi"/>
                <w:sz w:val="18"/>
                <w:szCs w:val="18"/>
                <w:lang w:val="en-US"/>
              </w:rPr>
              <w:t>Weaver et al. (2010)</w:t>
            </w:r>
          </w:p>
        </w:tc>
        <w:tc>
          <w:tcPr>
            <w:tcW w:w="2009" w:type="dxa"/>
          </w:tcPr>
          <w:p w14:paraId="293E56B6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829" w:type="dxa"/>
          </w:tcPr>
          <w:p w14:paraId="57914082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9" w:type="dxa"/>
          </w:tcPr>
          <w:p w14:paraId="7A64A47F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9" w:type="dxa"/>
          </w:tcPr>
          <w:p w14:paraId="0207A436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0" w:type="dxa"/>
          </w:tcPr>
          <w:p w14:paraId="7A3359B2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24" w:type="dxa"/>
          </w:tcPr>
          <w:p w14:paraId="1F04F6B5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32" w:type="dxa"/>
          </w:tcPr>
          <w:p w14:paraId="1C793DAC" w14:textId="77777777" w:rsidR="00422DE7" w:rsidRPr="00290369" w:rsidRDefault="00422DE7" w:rsidP="001C48B2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290369">
              <w:rPr>
                <w:rFonts w:asciiTheme="majorHAnsi" w:hAnsiTheme="majorHAnsi"/>
                <w:sz w:val="18"/>
                <w:szCs w:val="18"/>
                <w:lang w:val="en-US"/>
              </w:rPr>
              <w:t>2/4</w:t>
            </w:r>
          </w:p>
        </w:tc>
      </w:tr>
    </w:tbl>
    <w:p w14:paraId="0E026D0D" w14:textId="77777777" w:rsidR="00422DE7" w:rsidRPr="00290369" w:rsidRDefault="00422DE7" w:rsidP="00422DE7">
      <w:pPr>
        <w:rPr>
          <w:rFonts w:asciiTheme="majorHAnsi" w:hAnsiTheme="majorHAnsi"/>
          <w:sz w:val="18"/>
          <w:szCs w:val="18"/>
          <w:lang w:val="en-US"/>
        </w:rPr>
      </w:pPr>
      <w:r w:rsidRPr="00290369">
        <w:rPr>
          <w:rFonts w:asciiTheme="majorHAnsi" w:hAnsiTheme="majorHAnsi"/>
          <w:sz w:val="18"/>
          <w:szCs w:val="18"/>
          <w:lang w:val="en-US"/>
        </w:rPr>
        <w:t>n/a, not applicable</w:t>
      </w:r>
    </w:p>
    <w:p w14:paraId="0E1E4B7D" w14:textId="77777777" w:rsidR="00422DE7" w:rsidRPr="00E61FDE" w:rsidRDefault="00422DE7" w:rsidP="00422DE7">
      <w:pPr>
        <w:pStyle w:val="EndNoteBibliography"/>
        <w:spacing w:line="360" w:lineRule="auto"/>
        <w:ind w:left="720" w:hanging="720"/>
        <w:rPr>
          <w:rFonts w:asciiTheme="majorHAnsi" w:hAnsiTheme="majorHAnsi"/>
        </w:rPr>
      </w:pPr>
    </w:p>
    <w:p w14:paraId="3B42C3FE" w14:textId="77777777" w:rsidR="0020269D" w:rsidRDefault="0065356D"/>
    <w:sectPr w:rsidR="0020269D" w:rsidSect="00E237C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DE7"/>
    <w:rsid w:val="00422DE7"/>
    <w:rsid w:val="00451F7B"/>
    <w:rsid w:val="004A4622"/>
    <w:rsid w:val="0065356D"/>
    <w:rsid w:val="007E28E9"/>
    <w:rsid w:val="00B30B89"/>
    <w:rsid w:val="00BA63A2"/>
    <w:rsid w:val="00D4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0B0D9"/>
  <w15:chartTrackingRefBased/>
  <w15:docId w15:val="{D8805DF3-2AA8-4B84-977A-8564DB867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2D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422DE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22DE7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422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nhestern</dc:creator>
  <cp:keywords/>
  <dc:description/>
  <cp:lastModifiedBy>Inhestern, Laura</cp:lastModifiedBy>
  <cp:revision>2</cp:revision>
  <dcterms:created xsi:type="dcterms:W3CDTF">2021-09-28T15:26:00Z</dcterms:created>
  <dcterms:modified xsi:type="dcterms:W3CDTF">2021-09-28T15:26:00Z</dcterms:modified>
</cp:coreProperties>
</file>